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Tables</w:t>
      </w:r>
    </w:p>
    <w:p w:rsidR="00F13888" w:rsidRDefault="00F13888" w:rsidP="00F138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4140"/>
      </w:tblGrid>
      <w:tr w:rsidR="00F13888" w:rsidTr="00CE4F57">
        <w:tc>
          <w:tcPr>
            <w:tcW w:w="3685" w:type="dxa"/>
          </w:tcPr>
          <w:p w:rsidR="00F13888" w:rsidRPr="001F18E2" w:rsidRDefault="00F13888" w:rsidP="00CE4F57">
            <w:pPr>
              <w:rPr>
                <w:b/>
              </w:rPr>
            </w:pPr>
            <w:r>
              <w:rPr>
                <w:b/>
              </w:rPr>
              <w:t>Baseline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proofErr w:type="gramStart"/>
            <w:r>
              <w:rPr>
                <w:bCs/>
                <w:i/>
                <w:iCs/>
              </w:rPr>
              <w:t>Dat:Ift</w:t>
            </w:r>
            <w:proofErr w:type="gramEnd"/>
            <w:r>
              <w:rPr>
                <w:bCs/>
                <w:i/>
                <w:iCs/>
              </w:rPr>
              <w:t>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0.00, p=.9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0.01, p=.9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189.30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0.85, p=.3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1.17, p=.3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0.86 p=.5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0.50, p=.7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peated Beam Breaks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1.06, p=.3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1.21, p=.2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150.14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25)=4.07, p=.04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0.31, p=.8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3.97, p=.00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375)=1.09, p=.3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bCs/>
                <w:i/>
                <w:iCs/>
              </w:rPr>
              <w:t>Gad2:Ift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0.91, p=.3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1.35, p=.2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246.22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1.68, p=.2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.39, p=.2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.13, p=.3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.39, p=.2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peated Beam Break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0.06, p=.80</w:t>
            </w:r>
          </w:p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3.74, p=.0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11.30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97)=1.17, p=.2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0.89, p=.5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.83, p=.0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067)=1.03, p=.41</w:t>
            </w:r>
          </w:p>
        </w:tc>
      </w:tr>
    </w:tbl>
    <w:p w:rsidR="00F13888" w:rsidRDefault="00F13888" w:rsidP="00F13888"/>
    <w:p w:rsidR="00F13888" w:rsidRPr="002755F7" w:rsidRDefault="00F13888" w:rsidP="00F13888">
      <w:r>
        <w:rPr>
          <w:b/>
        </w:rPr>
        <w:t>Supplemental Table 1:</w:t>
      </w:r>
      <w:r>
        <w:t xml:space="preserve"> Statistical analysis of 1hr baseline locomotor activity and repeated beam breaks of all </w:t>
      </w:r>
      <w:proofErr w:type="gramStart"/>
      <w:r>
        <w:t>Dat:Ift</w:t>
      </w:r>
      <w:proofErr w:type="gramEnd"/>
      <w:r>
        <w:t>88 and Gad2:Ift88 mice.</w:t>
      </w:r>
    </w:p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4140"/>
      </w:tblGrid>
      <w:tr w:rsidR="00F13888" w:rsidTr="00CE4F57">
        <w:tc>
          <w:tcPr>
            <w:tcW w:w="3685" w:type="dxa"/>
          </w:tcPr>
          <w:p w:rsidR="00F13888" w:rsidRPr="001F18E2" w:rsidRDefault="00F13888" w:rsidP="00CE4F57">
            <w:pPr>
              <w:rPr>
                <w:b/>
              </w:rPr>
            </w:pPr>
            <w:r>
              <w:rPr>
                <w:b/>
              </w:rPr>
              <w:lastRenderedPageBreak/>
              <w:t>Acute cocain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proofErr w:type="gramStart"/>
            <w:r>
              <w:rPr>
                <w:bCs/>
                <w:i/>
                <w:iCs/>
              </w:rPr>
              <w:t>Dat:Ift</w:t>
            </w:r>
            <w:proofErr w:type="gramEnd"/>
            <w:r>
              <w:rPr>
                <w:bCs/>
                <w:i/>
                <w:iCs/>
              </w:rPr>
              <w:t>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0.84, p=.3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5.57, p=.0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180.72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60.84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1.04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0.21, p=.8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1.05, p=.3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1.50, p=.2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2.29, p=.0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13.48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3.62, p=.0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1.24, p=.2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0.79, p=.6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2.72, p=.00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0.87, p=.5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peated Beam Breaks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0.53, p=.8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0.24, p=.6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36.13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13.90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3.00, p=.0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0.53, p=.6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1.26, p=.2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2.38, p=.0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2.31, p=.0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28.75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0.52, p=.6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1243)=0.62, p=.7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1.45, p=.0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1.05, p=.4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1243)=1.59, p=.0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bCs/>
                <w:i/>
                <w:iCs/>
              </w:rPr>
              <w:t>Gad2:Ift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72, p=.7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3.12, p=.0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82.88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56.81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1.02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51, p=.6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0.51, p=.7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27, p=.8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0.69, p=.5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12.46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30, p=.8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0.59, p=.6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lastRenderedPageBreak/>
              <w:t>Genotype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0.61, p=.8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1.45, p=.1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1.47, p=.1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peated Beam Break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002, p=.97</w:t>
            </w:r>
          </w:p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4.39, p=.0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34.33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16.73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27, p=.5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97, p=.4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1.27, p=.2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19, p=.9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0.87, p=.5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10.93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46, p=.7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1,935)=0.75, p=.6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0.96, p=.5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1.64, p=.04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Time Bin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3,935)=0.90, p=.58</w:t>
            </w:r>
          </w:p>
        </w:tc>
      </w:tr>
    </w:tbl>
    <w:p w:rsidR="00F13888" w:rsidRDefault="00F13888" w:rsidP="00F13888"/>
    <w:p w:rsidR="00F13888" w:rsidRPr="002755F7" w:rsidRDefault="00F13888" w:rsidP="00F13888">
      <w:r>
        <w:rPr>
          <w:b/>
        </w:rPr>
        <w:t>Supplemental Table 2:</w:t>
      </w:r>
      <w:r>
        <w:t xml:space="preserve"> Statistical analysis of acute cocaine induced locomotor activity and repeated beam breaks for 1hr following administration for </w:t>
      </w:r>
      <w:proofErr w:type="gramStart"/>
      <w:r>
        <w:t>Dat:Ift</w:t>
      </w:r>
      <w:proofErr w:type="gramEnd"/>
      <w:r>
        <w:t>88 and Gad2:Ift88 mice.</w:t>
      </w:r>
    </w:p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4140"/>
      </w:tblGrid>
      <w:tr w:rsidR="00F13888" w:rsidTr="00CE4F57">
        <w:tc>
          <w:tcPr>
            <w:tcW w:w="3685" w:type="dxa"/>
          </w:tcPr>
          <w:p w:rsidR="00F13888" w:rsidRPr="001F18E2" w:rsidRDefault="00F13888" w:rsidP="00CE4F57">
            <w:pPr>
              <w:rPr>
                <w:b/>
              </w:rPr>
            </w:pPr>
            <w:r>
              <w:rPr>
                <w:b/>
              </w:rPr>
              <w:lastRenderedPageBreak/>
              <w:t>Repeated cocain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proofErr w:type="gramStart"/>
            <w:r>
              <w:rPr>
                <w:bCs/>
                <w:i/>
                <w:iCs/>
              </w:rPr>
              <w:t>Dat:Ift</w:t>
            </w:r>
            <w:proofErr w:type="gramEnd"/>
            <w:r>
              <w:rPr>
                <w:bCs/>
                <w:i/>
                <w:iCs/>
              </w:rPr>
              <w:t>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6.61, p=.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0.37, p=.5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186.10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72.91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0.98, p=.3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4.96, p=.00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2.29, p=.0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0.42, p=.7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3.53, p=.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8.34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2.19, p=.0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0.86, p=.4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2.27, p=.0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2.64, p=.00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0.59, p=.8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Stereotyp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1.06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2.05, p=.1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26.21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51.57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3)=4.28, p=.0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2.05, p=.1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0.27, p=.8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1.55, p=.2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0.68, p=.5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6.01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113)=0.80, p=.5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452)=0.34, p=.7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1.22, p=.2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0.80, p=.6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452)=1.16, p=.3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bCs/>
                <w:i/>
                <w:iCs/>
              </w:rPr>
              <w:t>Gad2:Ift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 w:rsidRPr="00026D42">
              <w:rPr>
                <w:u w:val="single"/>
              </w:rPr>
              <w:t>Locomotor activity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17, p=.6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7.52, p=.00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70.41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40.27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1.42, p=.2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1.45, p=.2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1.73, p=.1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22, p=.8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Pr="00A96BCE" w:rsidRDefault="00F13888" w:rsidP="00CE4F57">
            <w:proofErr w:type="gramStart"/>
            <w:r w:rsidRPr="00A96BCE">
              <w:t>F(</w:t>
            </w:r>
            <w:proofErr w:type="gramEnd"/>
            <w:r w:rsidRPr="00A96BCE">
              <w:t>4,340)=1.71, p=.7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4.87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55, p=.6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0.25, p=.8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lastRenderedPageBreak/>
              <w:t>Genotype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0.67, p=.7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1.11, p=.3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0.48, p=.8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peated Beam breaks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13, p=.91</w:t>
            </w:r>
          </w:p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5.11, p=.0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20.68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31.27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85)=0.21, p=.6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1.83, p=.1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0.30, p=.8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1.21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0.30, p=.8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6.00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3,85)=0.53, p=.6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4,340)=1.60, p=.1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0.71, p=.6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1.00, p=.4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os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2,340)=0.48, p=.88</w:t>
            </w:r>
          </w:p>
        </w:tc>
      </w:tr>
    </w:tbl>
    <w:p w:rsidR="00F13888" w:rsidRDefault="00F13888" w:rsidP="00F13888"/>
    <w:p w:rsidR="00F13888" w:rsidRPr="002755F7" w:rsidRDefault="00F13888" w:rsidP="00F13888">
      <w:r>
        <w:rPr>
          <w:b/>
        </w:rPr>
        <w:t>Supplemental Table 3:</w:t>
      </w:r>
      <w:r>
        <w:t xml:space="preserve"> Statistical analysis of repeated cocaine administration induced locomotor and repeated beam break plasticity following administration for </w:t>
      </w:r>
      <w:proofErr w:type="gramStart"/>
      <w:r>
        <w:t>Dat:Ift</w:t>
      </w:r>
      <w:proofErr w:type="gramEnd"/>
      <w:r>
        <w:t>88 and Gad2:Ift88 mice.</w:t>
      </w:r>
    </w:p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p w:rsidR="00F13888" w:rsidRDefault="00F13888" w:rsidP="00F138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4140"/>
      </w:tblGrid>
      <w:tr w:rsidR="00F13888" w:rsidTr="00CE4F57">
        <w:tc>
          <w:tcPr>
            <w:tcW w:w="3685" w:type="dxa"/>
          </w:tcPr>
          <w:p w:rsidR="00F13888" w:rsidRPr="001F18E2" w:rsidRDefault="00F13888" w:rsidP="00CE4F57">
            <w:pPr>
              <w:rPr>
                <w:b/>
              </w:rPr>
            </w:pPr>
            <w:r>
              <w:rPr>
                <w:b/>
              </w:rPr>
              <w:lastRenderedPageBreak/>
              <w:t>Conditioned Place Preferenc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proofErr w:type="gramStart"/>
            <w:r>
              <w:rPr>
                <w:bCs/>
                <w:i/>
                <w:iCs/>
              </w:rPr>
              <w:t>Dat:Ift</w:t>
            </w:r>
            <w:proofErr w:type="gramEnd"/>
            <w:r>
              <w:rPr>
                <w:bCs/>
                <w:i/>
                <w:iCs/>
              </w:rPr>
              <w:t>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026D42" w:rsidRDefault="00F13888" w:rsidP="00CE4F57">
            <w:pPr>
              <w:rPr>
                <w:u w:val="single"/>
              </w:rPr>
            </w:pPr>
            <w:r>
              <w:rPr>
                <w:u w:val="single"/>
              </w:rPr>
              <w:t>Baseline Preferenc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00, p=.9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84, p=.3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66, p=.4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D910CF" w:rsidRDefault="00F13888" w:rsidP="00CE4F57">
            <w:pPr>
              <w:rPr>
                <w:u w:val="single"/>
              </w:rPr>
            </w:pPr>
            <w:r w:rsidRPr="00D910CF">
              <w:rPr>
                <w:u w:val="single"/>
              </w:rPr>
              <w:t>Conditioned Place Preferenc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8.39, p=.0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3.46, p=.0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49, p=.5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D910CF" w:rsidRDefault="00F13888" w:rsidP="00CE4F57">
            <w:pPr>
              <w:rPr>
                <w:u w:val="single"/>
              </w:rPr>
            </w:pPr>
            <w:r>
              <w:rPr>
                <w:u w:val="single"/>
              </w:rPr>
              <w:t>Reinstatement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6.00, p=.0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26, p=.6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1.11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Pr="00B81703" w:rsidRDefault="00F13888" w:rsidP="00CE4F57">
            <w:pPr>
              <w:rPr>
                <w:u w:val="single"/>
              </w:rPr>
            </w:pPr>
            <w:r w:rsidRPr="00B81703">
              <w:rPr>
                <w:u w:val="single"/>
              </w:rPr>
              <w:t>Extinction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54, p=.4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35, p=.5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0.57, p=.66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11)=0.17, p=.6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1.52, p=.2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0.54, p=.6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0.55, p=.6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bCs/>
                <w:i/>
                <w:iCs/>
              </w:rPr>
              <w:t>Gad2:Ift88 KO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Baseline Preferenc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0.53, p=.4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.25)=5.30, p=.0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3.10, p=.09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 w:rsidRPr="00D910CF">
              <w:rPr>
                <w:u w:val="single"/>
              </w:rPr>
              <w:t>Conditioned Place Preference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2.41, p=.1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9.99, p&lt;.00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1.41, p=.2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rPr>
                <w:u w:val="single"/>
              </w:rPr>
              <w:t>Reinstatement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0.12, p=.73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0.39, p=.54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1.02, p=.32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/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 w:rsidRPr="00B81703">
              <w:rPr>
                <w:u w:val="single"/>
              </w:rPr>
              <w:t>Extinction</w:t>
            </w:r>
          </w:p>
        </w:tc>
        <w:tc>
          <w:tcPr>
            <w:tcW w:w="4140" w:type="dxa"/>
          </w:tcPr>
          <w:p w:rsidR="00F13888" w:rsidRDefault="00F13888" w:rsidP="00CE4F57"/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4.22, p=.05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1,25)=0.54, p=.4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1.31, p=.27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</w:t>
            </w:r>
          </w:p>
        </w:tc>
        <w:tc>
          <w:tcPr>
            <w:tcW w:w="4140" w:type="dxa"/>
          </w:tcPr>
          <w:p w:rsidR="00F13888" w:rsidRPr="00A96BCE" w:rsidRDefault="00F13888" w:rsidP="00CE4F57">
            <w:proofErr w:type="gramStart"/>
            <w:r>
              <w:t>F(</w:t>
            </w:r>
            <w:proofErr w:type="gramEnd"/>
            <w:r>
              <w:t>1,25)=1.78, p=.20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1.61, p=.18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1.21, p=.31</w:t>
            </w:r>
          </w:p>
        </w:tc>
      </w:tr>
      <w:tr w:rsidR="00F13888" w:rsidTr="00CE4F57">
        <w:tc>
          <w:tcPr>
            <w:tcW w:w="3685" w:type="dxa"/>
          </w:tcPr>
          <w:p w:rsidR="00F13888" w:rsidRDefault="00F13888" w:rsidP="00CE4F57">
            <w:r>
              <w:t>Genotype x Sex x Day</w:t>
            </w:r>
          </w:p>
        </w:tc>
        <w:tc>
          <w:tcPr>
            <w:tcW w:w="4140" w:type="dxa"/>
          </w:tcPr>
          <w:p w:rsidR="00F13888" w:rsidRDefault="00F13888" w:rsidP="00CE4F57">
            <w:proofErr w:type="gramStart"/>
            <w:r>
              <w:t>F(</w:t>
            </w:r>
            <w:proofErr w:type="gramEnd"/>
            <w:r>
              <w:t>9,99)=0.86, p=.50</w:t>
            </w:r>
          </w:p>
        </w:tc>
      </w:tr>
    </w:tbl>
    <w:p w:rsidR="00F13888" w:rsidRDefault="00F13888" w:rsidP="00F13888"/>
    <w:p w:rsidR="00F13888" w:rsidRPr="002755F7" w:rsidRDefault="00F13888" w:rsidP="00F13888">
      <w:r>
        <w:rPr>
          <w:b/>
        </w:rPr>
        <w:t>Supplemental Table 4:</w:t>
      </w:r>
      <w:r>
        <w:t xml:space="preserve"> Statistical analysis of repeated cocaine administration induced locomotor and repeated beam break plasticity following administration for </w:t>
      </w:r>
      <w:proofErr w:type="gramStart"/>
      <w:r>
        <w:t>Dat:Ift</w:t>
      </w:r>
      <w:proofErr w:type="gramEnd"/>
      <w:r>
        <w:t>88 and Gad2:Ift88 mice.</w:t>
      </w: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13888" w:rsidRPr="008C2F29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s:</w:t>
      </w:r>
    </w:p>
    <w:p w:rsidR="00F13888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06423A3" wp14:editId="0CB7FF68">
            <wp:extent cx="3505200" cy="3771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verret Sup Figure 2 Dat-Sex Diff loco.ps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888" w:rsidRDefault="00F13888" w:rsidP="00F13888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1</w:t>
      </w:r>
      <w:r>
        <w:rPr>
          <w:b/>
        </w:rPr>
        <w:t xml:space="preserve">: Sex differences in </w:t>
      </w:r>
      <w:r w:rsidRPr="00BB3A84">
        <w:rPr>
          <w:b/>
        </w:rPr>
        <w:t>acute locomotor responses to cocaine</w:t>
      </w:r>
      <w:r>
        <w:rPr>
          <w:b/>
        </w:rPr>
        <w:t xml:space="preserve"> of </w:t>
      </w:r>
      <w:proofErr w:type="gramStart"/>
      <w:r w:rsidRPr="00BB3A84">
        <w:rPr>
          <w:b/>
        </w:rPr>
        <w:t>D</w:t>
      </w:r>
      <w:r>
        <w:rPr>
          <w:b/>
        </w:rPr>
        <w:t>at</w:t>
      </w:r>
      <w:r w:rsidRPr="00BB3A84">
        <w:rPr>
          <w:b/>
        </w:rPr>
        <w:t>:Ift</w:t>
      </w:r>
      <w:proofErr w:type="gramEnd"/>
      <w:r w:rsidRPr="00BB3A84">
        <w:rPr>
          <w:b/>
        </w:rPr>
        <w:t>88</w:t>
      </w:r>
      <w:r w:rsidRPr="00BB3A84">
        <w:rPr>
          <w:b/>
          <w:vertAlign w:val="superscript"/>
        </w:rPr>
        <w:t>KO</w:t>
      </w:r>
      <w:r>
        <w:rPr>
          <w:b/>
          <w:vertAlign w:val="superscript"/>
        </w:rPr>
        <w:t xml:space="preserve"> </w:t>
      </w:r>
      <w:r>
        <w:rPr>
          <w:b/>
        </w:rPr>
        <w:t xml:space="preserve">mice. </w:t>
      </w:r>
      <w:r w:rsidRPr="007C5028">
        <w:t>(A-</w:t>
      </w:r>
      <w:r>
        <w:t>B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A)</w:t>
      </w:r>
      <w:r w:rsidRPr="00BB3A84">
        <w:rPr>
          <w:bCs/>
        </w:rPr>
        <w:t xml:space="preserve"> &amp; female</w:t>
      </w:r>
      <w:r>
        <w:rPr>
          <w:bCs/>
        </w:rPr>
        <w:t xml:space="preserve"> (B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10mg/kg.</w:t>
      </w:r>
      <w:r>
        <w:rPr>
          <w:bCs/>
        </w:rPr>
        <w:t xml:space="preserve"> There were no main effects of genotype, but there was a genotype x sex x dose interaction (</w:t>
      </w:r>
      <w:proofErr w:type="gramStart"/>
      <w:r>
        <w:rPr>
          <w:bCs/>
        </w:rPr>
        <w:t>F(</w:t>
      </w:r>
      <w:proofErr w:type="gramEnd"/>
      <w:r>
        <w:rPr>
          <w:bCs/>
        </w:rPr>
        <w:t xml:space="preserve">3,113)=3.62, p=.02), such that at the 10 mg/kg dose, there was a genotype x sex interaction (F(1,30)=7.24, p=.01). </w:t>
      </w:r>
      <w:r w:rsidRPr="007C5028">
        <w:t>(</w:t>
      </w:r>
      <w:r>
        <w:t>C</w:t>
      </w:r>
      <w:r w:rsidRPr="007C5028">
        <w:t>-</w:t>
      </w:r>
      <w:r>
        <w:t>D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C)</w:t>
      </w:r>
      <w:r w:rsidRPr="00BB3A84">
        <w:rPr>
          <w:bCs/>
        </w:rPr>
        <w:t xml:space="preserve"> &amp; female</w:t>
      </w:r>
      <w:r>
        <w:rPr>
          <w:bCs/>
        </w:rPr>
        <w:t xml:space="preserve"> (D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30mg/kg.</w:t>
      </w: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13888" w:rsidRPr="002755F7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9CDEE6F" wp14:editId="3C40CDE6">
            <wp:extent cx="5600700" cy="3543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verett Sup 3 DAT sex dist sensit.ps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888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2</w:t>
      </w:r>
      <w:r>
        <w:rPr>
          <w:b/>
        </w:rPr>
        <w:t>: Sex differences in locomotor sensitization</w:t>
      </w:r>
      <w:r w:rsidRPr="00BB3A84">
        <w:rPr>
          <w:b/>
        </w:rPr>
        <w:t xml:space="preserve"> to cocaine</w:t>
      </w:r>
      <w:r>
        <w:rPr>
          <w:b/>
        </w:rPr>
        <w:t xml:space="preserve"> of </w:t>
      </w:r>
      <w:proofErr w:type="gramStart"/>
      <w:r w:rsidRPr="00BB3A84">
        <w:rPr>
          <w:b/>
        </w:rPr>
        <w:t>D</w:t>
      </w:r>
      <w:r>
        <w:rPr>
          <w:b/>
        </w:rPr>
        <w:t>at</w:t>
      </w:r>
      <w:r w:rsidRPr="00BB3A84">
        <w:rPr>
          <w:b/>
        </w:rPr>
        <w:t>:Ift</w:t>
      </w:r>
      <w:proofErr w:type="gramEnd"/>
      <w:r w:rsidRPr="00BB3A84">
        <w:rPr>
          <w:b/>
        </w:rPr>
        <w:t>88</w:t>
      </w:r>
      <w:r w:rsidRPr="00BB3A84">
        <w:rPr>
          <w:b/>
          <w:vertAlign w:val="superscript"/>
        </w:rPr>
        <w:t>KO</w:t>
      </w:r>
      <w:r>
        <w:rPr>
          <w:b/>
          <w:vertAlign w:val="superscript"/>
        </w:rPr>
        <w:t xml:space="preserve"> </w:t>
      </w:r>
      <w:r>
        <w:rPr>
          <w:b/>
        </w:rPr>
        <w:t xml:space="preserve">mice. </w:t>
      </w:r>
      <w:r w:rsidRPr="007C5028">
        <w:t>(A-</w:t>
      </w:r>
      <w:r>
        <w:t>B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A)</w:t>
      </w:r>
      <w:r w:rsidRPr="00BB3A84">
        <w:rPr>
          <w:bCs/>
        </w:rPr>
        <w:t xml:space="preserve"> &amp; female</w:t>
      </w:r>
      <w:r>
        <w:rPr>
          <w:bCs/>
        </w:rPr>
        <w:t xml:space="preserve"> (B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</w:t>
      </w:r>
      <w:r>
        <w:rPr>
          <w:bCs/>
        </w:rPr>
        <w:t>3</w:t>
      </w:r>
      <w:r w:rsidRPr="00BB3A84">
        <w:rPr>
          <w:bCs/>
        </w:rPr>
        <w:t>mg/kg.</w:t>
      </w:r>
      <w:r>
        <w:rPr>
          <w:bCs/>
        </w:rPr>
        <w:t xml:space="preserve"> There were no main effects of genotype, but there was a genotype x sex x dose interaction (</w:t>
      </w:r>
      <w:proofErr w:type="gramStart"/>
      <w:r>
        <w:rPr>
          <w:bCs/>
        </w:rPr>
        <w:t>F(</w:t>
      </w:r>
      <w:proofErr w:type="gramEnd"/>
      <w:r>
        <w:rPr>
          <w:bCs/>
        </w:rPr>
        <w:t xml:space="preserve">3,113)=3.62, p=.02), such that at the 10 mg/kg dose, there was a genotype x sex interaction (F(1,30)=7.24, p=.01). </w:t>
      </w:r>
      <w:r w:rsidRPr="007C5028">
        <w:t>(</w:t>
      </w:r>
      <w:r>
        <w:t>C</w:t>
      </w:r>
      <w:r w:rsidRPr="007C5028">
        <w:t>-</w:t>
      </w:r>
      <w:r>
        <w:t>D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C)</w:t>
      </w:r>
      <w:r w:rsidRPr="00BB3A84">
        <w:rPr>
          <w:bCs/>
        </w:rPr>
        <w:t xml:space="preserve"> &amp; female</w:t>
      </w:r>
      <w:r>
        <w:rPr>
          <w:bCs/>
        </w:rPr>
        <w:t xml:space="preserve"> (D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</w:t>
      </w:r>
      <w:r>
        <w:rPr>
          <w:bCs/>
        </w:rPr>
        <w:t>1</w:t>
      </w:r>
      <w:r w:rsidRPr="00BB3A84">
        <w:rPr>
          <w:bCs/>
        </w:rPr>
        <w:t>0mg/kg.</w:t>
      </w:r>
      <w:r w:rsidRPr="00D67916">
        <w:t xml:space="preserve"> </w:t>
      </w:r>
      <w:r w:rsidRPr="007C5028">
        <w:t>(</w:t>
      </w:r>
      <w:r>
        <w:t>E</w:t>
      </w:r>
      <w:r w:rsidRPr="007C5028">
        <w:t>-</w:t>
      </w:r>
      <w:r>
        <w:t>F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E)</w:t>
      </w:r>
      <w:r w:rsidRPr="00BB3A84">
        <w:rPr>
          <w:bCs/>
        </w:rPr>
        <w:t xml:space="preserve"> &amp; female</w:t>
      </w:r>
      <w:r>
        <w:rPr>
          <w:bCs/>
        </w:rPr>
        <w:t xml:space="preserve"> (F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30mg/kg.</w:t>
      </w:r>
    </w:p>
    <w:p w:rsidR="00F13888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13888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1D27C587" wp14:editId="19D17EC6">
            <wp:extent cx="6492240" cy="33007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verett Supp Fig 3 DAT STER by Sex.ps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24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3888" w:rsidRDefault="00F13888" w:rsidP="00F13888">
      <w:pPr>
        <w:rPr>
          <w:b/>
          <w:bCs/>
          <w:sz w:val="24"/>
          <w:szCs w:val="24"/>
        </w:rPr>
      </w:pPr>
    </w:p>
    <w:p w:rsidR="00F13888" w:rsidRDefault="00F13888" w:rsidP="00F13888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 3</w:t>
      </w:r>
      <w:r>
        <w:rPr>
          <w:b/>
        </w:rPr>
        <w:t>: Sex differences in repeated beams breaks</w:t>
      </w:r>
      <w:r w:rsidRPr="00BB3A84">
        <w:rPr>
          <w:b/>
        </w:rPr>
        <w:t xml:space="preserve"> to cocaine</w:t>
      </w:r>
      <w:r>
        <w:rPr>
          <w:b/>
        </w:rPr>
        <w:t xml:space="preserve"> of </w:t>
      </w:r>
      <w:proofErr w:type="gramStart"/>
      <w:r w:rsidRPr="00BB3A84">
        <w:rPr>
          <w:b/>
        </w:rPr>
        <w:t>D</w:t>
      </w:r>
      <w:r>
        <w:rPr>
          <w:b/>
        </w:rPr>
        <w:t>at</w:t>
      </w:r>
      <w:r w:rsidRPr="00BB3A84">
        <w:rPr>
          <w:b/>
        </w:rPr>
        <w:t>:Ift</w:t>
      </w:r>
      <w:proofErr w:type="gramEnd"/>
      <w:r w:rsidRPr="00BB3A84">
        <w:rPr>
          <w:b/>
        </w:rPr>
        <w:t>88</w:t>
      </w:r>
      <w:r w:rsidRPr="00BB3A84">
        <w:rPr>
          <w:b/>
          <w:vertAlign w:val="superscript"/>
        </w:rPr>
        <w:t>KO</w:t>
      </w:r>
      <w:r>
        <w:rPr>
          <w:b/>
          <w:vertAlign w:val="superscript"/>
        </w:rPr>
        <w:t xml:space="preserve"> </w:t>
      </w:r>
      <w:r>
        <w:rPr>
          <w:b/>
        </w:rPr>
        <w:t xml:space="preserve">mice. </w:t>
      </w:r>
      <w:r w:rsidRPr="007C5028">
        <w:t>(A-</w:t>
      </w:r>
      <w:r>
        <w:t>B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A)</w:t>
      </w:r>
      <w:r w:rsidRPr="00BB3A84">
        <w:rPr>
          <w:bCs/>
        </w:rPr>
        <w:t xml:space="preserve"> &amp; female</w:t>
      </w:r>
      <w:r>
        <w:rPr>
          <w:bCs/>
        </w:rPr>
        <w:t xml:space="preserve"> (B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</w:t>
      </w:r>
      <w:r>
        <w:rPr>
          <w:bCs/>
        </w:rPr>
        <w:t>saline</w:t>
      </w:r>
      <w:r w:rsidRPr="00BB3A84">
        <w:rPr>
          <w:bCs/>
        </w:rPr>
        <w:t>.</w:t>
      </w:r>
      <w:r>
        <w:rPr>
          <w:bCs/>
        </w:rPr>
        <w:t xml:space="preserve"> There were no main effects of genotype, but there was a genotype x sex x dose interaction (</w:t>
      </w:r>
      <w:proofErr w:type="gramStart"/>
      <w:r>
        <w:rPr>
          <w:bCs/>
        </w:rPr>
        <w:t>F(</w:t>
      </w:r>
      <w:proofErr w:type="gramEnd"/>
      <w:r>
        <w:rPr>
          <w:bCs/>
        </w:rPr>
        <w:t xml:space="preserve">3,113)=3.62, p=.02), such that at the 10 mg/kg dose, there was a genotype x sex interaction (F(1,30)=7.24, p=.01). </w:t>
      </w:r>
      <w:r w:rsidRPr="007C5028">
        <w:t>(</w:t>
      </w:r>
      <w:r>
        <w:t>C</w:t>
      </w:r>
      <w:r w:rsidRPr="007C5028">
        <w:t>-</w:t>
      </w:r>
      <w:r>
        <w:t>D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C)</w:t>
      </w:r>
      <w:r w:rsidRPr="00BB3A84">
        <w:rPr>
          <w:bCs/>
        </w:rPr>
        <w:t xml:space="preserve"> &amp; female</w:t>
      </w:r>
      <w:r>
        <w:rPr>
          <w:bCs/>
        </w:rPr>
        <w:t xml:space="preserve"> (D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</w:t>
      </w:r>
      <w:r>
        <w:rPr>
          <w:bCs/>
        </w:rPr>
        <w:t>1</w:t>
      </w:r>
      <w:r w:rsidRPr="00BB3A84">
        <w:rPr>
          <w:bCs/>
        </w:rPr>
        <w:t>0mg/kg.</w:t>
      </w:r>
      <w:r w:rsidRPr="00D67916">
        <w:t xml:space="preserve"> </w:t>
      </w:r>
      <w:r w:rsidRPr="007C5028">
        <w:t>(</w:t>
      </w:r>
      <w:r>
        <w:t>E</w:t>
      </w:r>
      <w:r w:rsidRPr="007C5028">
        <w:t>-</w:t>
      </w:r>
      <w:r>
        <w:t>F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E)</w:t>
      </w:r>
      <w:r w:rsidRPr="00BB3A84">
        <w:rPr>
          <w:bCs/>
        </w:rPr>
        <w:t xml:space="preserve"> &amp; female</w:t>
      </w:r>
      <w:r>
        <w:rPr>
          <w:bCs/>
        </w:rPr>
        <w:t xml:space="preserve"> (F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30mg/kg.</w:t>
      </w:r>
      <w:r w:rsidRPr="008C2F29">
        <w:t xml:space="preserve"> </w:t>
      </w:r>
      <w:r w:rsidRPr="007C5028">
        <w:t>(</w:t>
      </w:r>
      <w:r>
        <w:t>G</w:t>
      </w:r>
      <w:r w:rsidRPr="007C5028">
        <w:t>-</w:t>
      </w:r>
      <w:r>
        <w:t>H</w:t>
      </w:r>
      <w:r w:rsidRPr="007C5028">
        <w:t>)</w:t>
      </w:r>
      <w:r w:rsidRPr="00BB3A84">
        <w:rPr>
          <w:bCs/>
        </w:rPr>
        <w:t xml:space="preserve"> </w:t>
      </w:r>
      <w:r>
        <w:rPr>
          <w:bCs/>
        </w:rPr>
        <w:t>T</w:t>
      </w:r>
      <w:r w:rsidRPr="00BB3A84">
        <w:rPr>
          <w:bCs/>
        </w:rPr>
        <w:t>ime course of horizontal distance traveled per 5</w:t>
      </w:r>
      <w:r>
        <w:rPr>
          <w:bCs/>
        </w:rPr>
        <w:t xml:space="preserve"> </w:t>
      </w:r>
      <w:r w:rsidRPr="00BB3A84">
        <w:rPr>
          <w:bCs/>
        </w:rPr>
        <w:t>min bin in male</w:t>
      </w:r>
      <w:r>
        <w:rPr>
          <w:bCs/>
        </w:rPr>
        <w:t xml:space="preserve"> (E)</w:t>
      </w:r>
      <w:r w:rsidRPr="00BB3A84">
        <w:rPr>
          <w:bCs/>
        </w:rPr>
        <w:t xml:space="preserve"> &amp; female</w:t>
      </w:r>
      <w:r>
        <w:rPr>
          <w:bCs/>
        </w:rPr>
        <w:t xml:space="preserve"> (F)</w:t>
      </w:r>
      <w:r w:rsidRPr="00BB3A84">
        <w:rPr>
          <w:bCs/>
        </w:rPr>
        <w:t xml:space="preserve"> </w:t>
      </w:r>
      <w:r>
        <w:rPr>
          <w:bCs/>
        </w:rPr>
        <w:t>WT</w:t>
      </w:r>
      <w:r w:rsidRPr="00BB3A84">
        <w:rPr>
          <w:bCs/>
        </w:rPr>
        <w:t xml:space="preserve"> &amp; KO mice in response to 30mg/kg.</w:t>
      </w:r>
    </w:p>
    <w:p w:rsidR="00F13888" w:rsidRDefault="00F13888" w:rsidP="00F1388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13888" w:rsidRPr="00BB3A84" w:rsidRDefault="00F13888" w:rsidP="00F13888">
      <w:pPr>
        <w:rPr>
          <w:b/>
          <w:bCs/>
          <w:sz w:val="24"/>
          <w:szCs w:val="24"/>
        </w:rPr>
      </w:pPr>
    </w:p>
    <w:p w:rsidR="00F13888" w:rsidRPr="00BB3A84" w:rsidRDefault="00F13888" w:rsidP="00F13888">
      <w:pPr>
        <w:ind w:hanging="480"/>
        <w:rPr>
          <w:rFonts w:eastAsia="Times New Roman"/>
          <w:sz w:val="24"/>
          <w:szCs w:val="24"/>
        </w:rPr>
      </w:pPr>
    </w:p>
    <w:p w:rsidR="00B445A3" w:rsidRDefault="00B445A3">
      <w:bookmarkStart w:id="0" w:name="_GoBack"/>
      <w:bookmarkEnd w:id="0"/>
    </w:p>
    <w:sectPr w:rsidR="00B445A3" w:rsidSect="00A82D32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88"/>
    <w:rsid w:val="0000171E"/>
    <w:rsid w:val="00006ECD"/>
    <w:rsid w:val="0001001E"/>
    <w:rsid w:val="0001505F"/>
    <w:rsid w:val="0004495C"/>
    <w:rsid w:val="000475FF"/>
    <w:rsid w:val="00057B4E"/>
    <w:rsid w:val="00057ED0"/>
    <w:rsid w:val="000626F6"/>
    <w:rsid w:val="0009509A"/>
    <w:rsid w:val="000979EF"/>
    <w:rsid w:val="000A6063"/>
    <w:rsid w:val="000B1F27"/>
    <w:rsid w:val="000B5E7F"/>
    <w:rsid w:val="000C1B4B"/>
    <w:rsid w:val="000C1B68"/>
    <w:rsid w:val="000C2649"/>
    <w:rsid w:val="000C6A93"/>
    <w:rsid w:val="000C7FC6"/>
    <w:rsid w:val="000E5674"/>
    <w:rsid w:val="000E659D"/>
    <w:rsid w:val="000F7E74"/>
    <w:rsid w:val="00101B2A"/>
    <w:rsid w:val="00101E6E"/>
    <w:rsid w:val="00103856"/>
    <w:rsid w:val="001050C6"/>
    <w:rsid w:val="00105CBA"/>
    <w:rsid w:val="00115DB1"/>
    <w:rsid w:val="001205E1"/>
    <w:rsid w:val="0012628B"/>
    <w:rsid w:val="00126B9A"/>
    <w:rsid w:val="00131D72"/>
    <w:rsid w:val="00133E79"/>
    <w:rsid w:val="001428C5"/>
    <w:rsid w:val="001448A4"/>
    <w:rsid w:val="0014568D"/>
    <w:rsid w:val="0015161E"/>
    <w:rsid w:val="00154FEB"/>
    <w:rsid w:val="00163088"/>
    <w:rsid w:val="001656AF"/>
    <w:rsid w:val="00166190"/>
    <w:rsid w:val="00174082"/>
    <w:rsid w:val="001A36D7"/>
    <w:rsid w:val="001B0C6C"/>
    <w:rsid w:val="001C31C6"/>
    <w:rsid w:val="001C3852"/>
    <w:rsid w:val="001C5810"/>
    <w:rsid w:val="001D182C"/>
    <w:rsid w:val="001D42DF"/>
    <w:rsid w:val="001D4AB8"/>
    <w:rsid w:val="001E15C3"/>
    <w:rsid w:val="00202C09"/>
    <w:rsid w:val="002078CE"/>
    <w:rsid w:val="002302D0"/>
    <w:rsid w:val="0023283D"/>
    <w:rsid w:val="00234250"/>
    <w:rsid w:val="0023597E"/>
    <w:rsid w:val="002426E9"/>
    <w:rsid w:val="0025143F"/>
    <w:rsid w:val="00253DE2"/>
    <w:rsid w:val="00265725"/>
    <w:rsid w:val="0028527B"/>
    <w:rsid w:val="00291789"/>
    <w:rsid w:val="002950AE"/>
    <w:rsid w:val="00296303"/>
    <w:rsid w:val="00296AB5"/>
    <w:rsid w:val="002A15FD"/>
    <w:rsid w:val="002A52A4"/>
    <w:rsid w:val="002A79D7"/>
    <w:rsid w:val="002B1434"/>
    <w:rsid w:val="002C3888"/>
    <w:rsid w:val="002C4D6D"/>
    <w:rsid w:val="002D49BD"/>
    <w:rsid w:val="002D78E6"/>
    <w:rsid w:val="002E1BC1"/>
    <w:rsid w:val="002E2785"/>
    <w:rsid w:val="002E54C0"/>
    <w:rsid w:val="002E7EB4"/>
    <w:rsid w:val="002F17EB"/>
    <w:rsid w:val="002F7547"/>
    <w:rsid w:val="002F78C2"/>
    <w:rsid w:val="00302B68"/>
    <w:rsid w:val="00315CCA"/>
    <w:rsid w:val="003268CA"/>
    <w:rsid w:val="00334F4E"/>
    <w:rsid w:val="003502AC"/>
    <w:rsid w:val="003509AB"/>
    <w:rsid w:val="003511B7"/>
    <w:rsid w:val="00366A58"/>
    <w:rsid w:val="00380B98"/>
    <w:rsid w:val="00382E6E"/>
    <w:rsid w:val="003900C3"/>
    <w:rsid w:val="00393CDC"/>
    <w:rsid w:val="003964F2"/>
    <w:rsid w:val="0039786B"/>
    <w:rsid w:val="003A0576"/>
    <w:rsid w:val="003A5AAD"/>
    <w:rsid w:val="003B0BE7"/>
    <w:rsid w:val="003B0D8E"/>
    <w:rsid w:val="003D1B59"/>
    <w:rsid w:val="003D5BC6"/>
    <w:rsid w:val="003E3A83"/>
    <w:rsid w:val="003E582F"/>
    <w:rsid w:val="003F4F36"/>
    <w:rsid w:val="003F5EA9"/>
    <w:rsid w:val="00413B6D"/>
    <w:rsid w:val="0041407E"/>
    <w:rsid w:val="00434945"/>
    <w:rsid w:val="00434F61"/>
    <w:rsid w:val="004428C2"/>
    <w:rsid w:val="00460902"/>
    <w:rsid w:val="00466A0D"/>
    <w:rsid w:val="00467231"/>
    <w:rsid w:val="004757A2"/>
    <w:rsid w:val="0047736A"/>
    <w:rsid w:val="00487A8F"/>
    <w:rsid w:val="00490C24"/>
    <w:rsid w:val="00494FFD"/>
    <w:rsid w:val="004A2480"/>
    <w:rsid w:val="004B070D"/>
    <w:rsid w:val="004B32D6"/>
    <w:rsid w:val="004B66C8"/>
    <w:rsid w:val="004C0EA4"/>
    <w:rsid w:val="004C30FE"/>
    <w:rsid w:val="004C46A5"/>
    <w:rsid w:val="004D2B3E"/>
    <w:rsid w:val="004E2D5F"/>
    <w:rsid w:val="004F2087"/>
    <w:rsid w:val="004F263D"/>
    <w:rsid w:val="004F621B"/>
    <w:rsid w:val="004F76F0"/>
    <w:rsid w:val="00515522"/>
    <w:rsid w:val="00516458"/>
    <w:rsid w:val="0052059F"/>
    <w:rsid w:val="00521C84"/>
    <w:rsid w:val="00535F10"/>
    <w:rsid w:val="00536B13"/>
    <w:rsid w:val="0053781F"/>
    <w:rsid w:val="005569D5"/>
    <w:rsid w:val="00562531"/>
    <w:rsid w:val="00565380"/>
    <w:rsid w:val="00571992"/>
    <w:rsid w:val="005734E3"/>
    <w:rsid w:val="00582B22"/>
    <w:rsid w:val="00586E3C"/>
    <w:rsid w:val="00587551"/>
    <w:rsid w:val="005911FC"/>
    <w:rsid w:val="00593E55"/>
    <w:rsid w:val="00597568"/>
    <w:rsid w:val="005A3D7D"/>
    <w:rsid w:val="005B1946"/>
    <w:rsid w:val="005C124A"/>
    <w:rsid w:val="005C36E4"/>
    <w:rsid w:val="005C3710"/>
    <w:rsid w:val="005E17A0"/>
    <w:rsid w:val="005F0CAC"/>
    <w:rsid w:val="005F5E01"/>
    <w:rsid w:val="00610425"/>
    <w:rsid w:val="0063002E"/>
    <w:rsid w:val="006334E6"/>
    <w:rsid w:val="00634740"/>
    <w:rsid w:val="0063699A"/>
    <w:rsid w:val="006407C3"/>
    <w:rsid w:val="006427F0"/>
    <w:rsid w:val="00646DBB"/>
    <w:rsid w:val="0065771E"/>
    <w:rsid w:val="00663286"/>
    <w:rsid w:val="006652F6"/>
    <w:rsid w:val="00673CFD"/>
    <w:rsid w:val="00681329"/>
    <w:rsid w:val="006A6C49"/>
    <w:rsid w:val="006B387F"/>
    <w:rsid w:val="006B4C37"/>
    <w:rsid w:val="006B6FA0"/>
    <w:rsid w:val="006C5024"/>
    <w:rsid w:val="006D0260"/>
    <w:rsid w:val="006D5E6C"/>
    <w:rsid w:val="006E7CF5"/>
    <w:rsid w:val="006F1862"/>
    <w:rsid w:val="00705091"/>
    <w:rsid w:val="00715F8D"/>
    <w:rsid w:val="007169BD"/>
    <w:rsid w:val="007221B4"/>
    <w:rsid w:val="00722CE8"/>
    <w:rsid w:val="00727EA0"/>
    <w:rsid w:val="0073302D"/>
    <w:rsid w:val="00743924"/>
    <w:rsid w:val="00744087"/>
    <w:rsid w:val="00744727"/>
    <w:rsid w:val="00744BE7"/>
    <w:rsid w:val="00746957"/>
    <w:rsid w:val="0075144C"/>
    <w:rsid w:val="0075438E"/>
    <w:rsid w:val="00755B29"/>
    <w:rsid w:val="0076262C"/>
    <w:rsid w:val="00764A1B"/>
    <w:rsid w:val="00793254"/>
    <w:rsid w:val="00796F74"/>
    <w:rsid w:val="007A442E"/>
    <w:rsid w:val="007C0FAB"/>
    <w:rsid w:val="007C5E45"/>
    <w:rsid w:val="007D0557"/>
    <w:rsid w:val="007E7DFC"/>
    <w:rsid w:val="008020A4"/>
    <w:rsid w:val="00815316"/>
    <w:rsid w:val="00817C06"/>
    <w:rsid w:val="00820BF5"/>
    <w:rsid w:val="00824032"/>
    <w:rsid w:val="00831178"/>
    <w:rsid w:val="00831E2F"/>
    <w:rsid w:val="0083724F"/>
    <w:rsid w:val="00843CF3"/>
    <w:rsid w:val="00861C1D"/>
    <w:rsid w:val="00862081"/>
    <w:rsid w:val="00863C58"/>
    <w:rsid w:val="008710EE"/>
    <w:rsid w:val="00872F5C"/>
    <w:rsid w:val="00895E1B"/>
    <w:rsid w:val="008B3C8B"/>
    <w:rsid w:val="008B494B"/>
    <w:rsid w:val="008B5279"/>
    <w:rsid w:val="008C2EC9"/>
    <w:rsid w:val="008C40E5"/>
    <w:rsid w:val="008C5339"/>
    <w:rsid w:val="008D554B"/>
    <w:rsid w:val="008E6098"/>
    <w:rsid w:val="0090402A"/>
    <w:rsid w:val="00906CA3"/>
    <w:rsid w:val="00910203"/>
    <w:rsid w:val="0091055E"/>
    <w:rsid w:val="00910FF3"/>
    <w:rsid w:val="009258CB"/>
    <w:rsid w:val="00935FF9"/>
    <w:rsid w:val="0094478A"/>
    <w:rsid w:val="00952719"/>
    <w:rsid w:val="00956333"/>
    <w:rsid w:val="00971421"/>
    <w:rsid w:val="009734EA"/>
    <w:rsid w:val="00975926"/>
    <w:rsid w:val="00977F18"/>
    <w:rsid w:val="0098176F"/>
    <w:rsid w:val="009879A5"/>
    <w:rsid w:val="009A13C2"/>
    <w:rsid w:val="009A1664"/>
    <w:rsid w:val="009B5488"/>
    <w:rsid w:val="009B6696"/>
    <w:rsid w:val="009C4C6D"/>
    <w:rsid w:val="009D22D7"/>
    <w:rsid w:val="009D5DD7"/>
    <w:rsid w:val="009E047A"/>
    <w:rsid w:val="009E091A"/>
    <w:rsid w:val="009E5E91"/>
    <w:rsid w:val="00A11ADB"/>
    <w:rsid w:val="00A12601"/>
    <w:rsid w:val="00A437DD"/>
    <w:rsid w:val="00A54190"/>
    <w:rsid w:val="00A656C3"/>
    <w:rsid w:val="00A66045"/>
    <w:rsid w:val="00A809DD"/>
    <w:rsid w:val="00A87D41"/>
    <w:rsid w:val="00A97779"/>
    <w:rsid w:val="00A97A49"/>
    <w:rsid w:val="00AA4BA2"/>
    <w:rsid w:val="00AB09A0"/>
    <w:rsid w:val="00AC27C8"/>
    <w:rsid w:val="00AC4534"/>
    <w:rsid w:val="00AD7822"/>
    <w:rsid w:val="00AD7FE2"/>
    <w:rsid w:val="00AF012C"/>
    <w:rsid w:val="00AF35E0"/>
    <w:rsid w:val="00B02574"/>
    <w:rsid w:val="00B12EBB"/>
    <w:rsid w:val="00B21E5F"/>
    <w:rsid w:val="00B22767"/>
    <w:rsid w:val="00B24AA9"/>
    <w:rsid w:val="00B3336B"/>
    <w:rsid w:val="00B37A8F"/>
    <w:rsid w:val="00B418F8"/>
    <w:rsid w:val="00B431C9"/>
    <w:rsid w:val="00B445A3"/>
    <w:rsid w:val="00B5445D"/>
    <w:rsid w:val="00B77C2A"/>
    <w:rsid w:val="00B862DC"/>
    <w:rsid w:val="00BC44D0"/>
    <w:rsid w:val="00BF2964"/>
    <w:rsid w:val="00BF6959"/>
    <w:rsid w:val="00BF79C9"/>
    <w:rsid w:val="00C00467"/>
    <w:rsid w:val="00C243C5"/>
    <w:rsid w:val="00C305F3"/>
    <w:rsid w:val="00C31E4D"/>
    <w:rsid w:val="00C4110B"/>
    <w:rsid w:val="00C462A7"/>
    <w:rsid w:val="00C508B0"/>
    <w:rsid w:val="00C630F0"/>
    <w:rsid w:val="00C74354"/>
    <w:rsid w:val="00C7663F"/>
    <w:rsid w:val="00C8335F"/>
    <w:rsid w:val="00C94803"/>
    <w:rsid w:val="00CA0126"/>
    <w:rsid w:val="00CA1497"/>
    <w:rsid w:val="00CA79ED"/>
    <w:rsid w:val="00CB446D"/>
    <w:rsid w:val="00CC0B99"/>
    <w:rsid w:val="00CC6923"/>
    <w:rsid w:val="00CD2A09"/>
    <w:rsid w:val="00CE1D09"/>
    <w:rsid w:val="00CE4004"/>
    <w:rsid w:val="00CE6ED4"/>
    <w:rsid w:val="00CF1A75"/>
    <w:rsid w:val="00CF6035"/>
    <w:rsid w:val="00D0045D"/>
    <w:rsid w:val="00D02C18"/>
    <w:rsid w:val="00D038D5"/>
    <w:rsid w:val="00D241FE"/>
    <w:rsid w:val="00D344B0"/>
    <w:rsid w:val="00D35736"/>
    <w:rsid w:val="00D35DC4"/>
    <w:rsid w:val="00D43F92"/>
    <w:rsid w:val="00D44C22"/>
    <w:rsid w:val="00D55856"/>
    <w:rsid w:val="00D56535"/>
    <w:rsid w:val="00D56760"/>
    <w:rsid w:val="00D62F48"/>
    <w:rsid w:val="00D64271"/>
    <w:rsid w:val="00D77762"/>
    <w:rsid w:val="00D9043C"/>
    <w:rsid w:val="00D9099A"/>
    <w:rsid w:val="00DA4305"/>
    <w:rsid w:val="00DA5E22"/>
    <w:rsid w:val="00DB0F2F"/>
    <w:rsid w:val="00DC2867"/>
    <w:rsid w:val="00DC2D52"/>
    <w:rsid w:val="00DD75B7"/>
    <w:rsid w:val="00DD77E0"/>
    <w:rsid w:val="00DE433A"/>
    <w:rsid w:val="00DF1A68"/>
    <w:rsid w:val="00DF74EE"/>
    <w:rsid w:val="00E02822"/>
    <w:rsid w:val="00E076DA"/>
    <w:rsid w:val="00E12464"/>
    <w:rsid w:val="00E142F7"/>
    <w:rsid w:val="00E3633D"/>
    <w:rsid w:val="00E42044"/>
    <w:rsid w:val="00E434E1"/>
    <w:rsid w:val="00E44147"/>
    <w:rsid w:val="00E57B32"/>
    <w:rsid w:val="00E6258B"/>
    <w:rsid w:val="00E701F8"/>
    <w:rsid w:val="00E77DEC"/>
    <w:rsid w:val="00E87A2D"/>
    <w:rsid w:val="00E941C8"/>
    <w:rsid w:val="00E9499F"/>
    <w:rsid w:val="00E94A84"/>
    <w:rsid w:val="00E9626A"/>
    <w:rsid w:val="00E964C9"/>
    <w:rsid w:val="00EB3095"/>
    <w:rsid w:val="00EB39D7"/>
    <w:rsid w:val="00EC0B97"/>
    <w:rsid w:val="00EC2045"/>
    <w:rsid w:val="00EC44E7"/>
    <w:rsid w:val="00EC76B2"/>
    <w:rsid w:val="00EE47F5"/>
    <w:rsid w:val="00F04588"/>
    <w:rsid w:val="00F05625"/>
    <w:rsid w:val="00F05AD5"/>
    <w:rsid w:val="00F10F2A"/>
    <w:rsid w:val="00F13888"/>
    <w:rsid w:val="00F15505"/>
    <w:rsid w:val="00F24741"/>
    <w:rsid w:val="00F30F2E"/>
    <w:rsid w:val="00F33CD6"/>
    <w:rsid w:val="00F42621"/>
    <w:rsid w:val="00F4314A"/>
    <w:rsid w:val="00F51844"/>
    <w:rsid w:val="00F570F2"/>
    <w:rsid w:val="00F64D7A"/>
    <w:rsid w:val="00F658C4"/>
    <w:rsid w:val="00F73A47"/>
    <w:rsid w:val="00F83CAB"/>
    <w:rsid w:val="00F866D2"/>
    <w:rsid w:val="00F90252"/>
    <w:rsid w:val="00F9026A"/>
    <w:rsid w:val="00F95905"/>
    <w:rsid w:val="00FA1FD9"/>
    <w:rsid w:val="00FA2A90"/>
    <w:rsid w:val="00FA58B4"/>
    <w:rsid w:val="00FA7BAB"/>
    <w:rsid w:val="00FB7E8F"/>
    <w:rsid w:val="00FC4CC3"/>
    <w:rsid w:val="00FC546D"/>
    <w:rsid w:val="00FD21C0"/>
    <w:rsid w:val="00FE1CB5"/>
    <w:rsid w:val="00FE2A0F"/>
    <w:rsid w:val="00FE6DD7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915F5"/>
  <w15:chartTrackingRefBased/>
  <w15:docId w15:val="{B0C5AF02-1C96-ED4B-8E17-41ECDD509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3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23</Words>
  <Characters>8685</Characters>
  <Application>Microsoft Office Word</Application>
  <DocSecurity>0</DocSecurity>
  <Lines>72</Lines>
  <Paragraphs>20</Paragraphs>
  <ScaleCrop>false</ScaleCrop>
  <Company>Neuroscience</Company>
  <LinksUpToDate>false</LinksUpToDate>
  <CharactersWithSpaces>1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cIntyre</dc:creator>
  <cp:keywords/>
  <dc:description/>
  <cp:lastModifiedBy>Jeremy McIntyre</cp:lastModifiedBy>
  <cp:revision>1</cp:revision>
  <dcterms:created xsi:type="dcterms:W3CDTF">2023-06-22T17:58:00Z</dcterms:created>
  <dcterms:modified xsi:type="dcterms:W3CDTF">2023-06-22T17:58:00Z</dcterms:modified>
</cp:coreProperties>
</file>